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46F" w:rsidRPr="006C7F45" w:rsidRDefault="00CC446F" w:rsidP="0041550E">
      <w:pPr>
        <w:spacing w:after="0"/>
        <w:rPr>
          <w:lang w:val="en-US"/>
        </w:rPr>
      </w:pPr>
      <w:r w:rsidRPr="006C7F45">
        <w:rPr>
          <w:lang w:val="en-US"/>
        </w:rPr>
        <w:t>Genbank Accession numbers used in the article</w:t>
      </w:r>
    </w:p>
    <w:tbl>
      <w:tblPr>
        <w:tblStyle w:val="a3"/>
        <w:tblW w:w="1587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931"/>
        <w:gridCol w:w="5244"/>
      </w:tblGrid>
      <w:tr w:rsidR="001C3073" w:rsidRPr="00640837" w:rsidTr="00E072E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073" w:rsidRPr="00640837" w:rsidRDefault="006C7F45" w:rsidP="00587934">
            <w:pPr>
              <w:ind w:left="284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0837">
              <w:rPr>
                <w:rFonts w:cstheme="minorHAnsi"/>
                <w:b/>
                <w:sz w:val="20"/>
                <w:szCs w:val="20"/>
                <w:lang w:val="en-US"/>
              </w:rPr>
              <w:t xml:space="preserve">Accession </w:t>
            </w:r>
            <w:r w:rsidR="007B2077" w:rsidRPr="00640837">
              <w:rPr>
                <w:rFonts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073" w:rsidRPr="00640837" w:rsidRDefault="006C7F45" w:rsidP="00587934">
            <w:pPr>
              <w:ind w:left="284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0837">
              <w:rPr>
                <w:rFonts w:cstheme="minorHAnsi"/>
                <w:b/>
                <w:sz w:val="20"/>
                <w:szCs w:val="20"/>
                <w:lang w:val="en-US"/>
              </w:rPr>
              <w:t xml:space="preserve">Virus </w:t>
            </w:r>
            <w:r w:rsidR="00B91C95" w:rsidRPr="00640837">
              <w:rPr>
                <w:rFonts w:cstheme="minorHAnsi"/>
                <w:b/>
                <w:sz w:val="20"/>
                <w:szCs w:val="20"/>
                <w:lang w:val="en-US"/>
              </w:rPr>
              <w:t>Contig/</w:t>
            </w:r>
            <w:r w:rsidRPr="00640837">
              <w:rPr>
                <w:rFonts w:cstheme="minorHAnsi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073" w:rsidRPr="00640837" w:rsidRDefault="006C7F45" w:rsidP="00587934">
            <w:pPr>
              <w:ind w:left="284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0837">
              <w:rPr>
                <w:rFonts w:cstheme="minorHAnsi"/>
                <w:b/>
                <w:sz w:val="20"/>
                <w:szCs w:val="20"/>
                <w:lang w:val="en-US"/>
              </w:rPr>
              <w:t>Link to Genbank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1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Circo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5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1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2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arvo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6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2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3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arvo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7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3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4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Herpes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8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4</w:t>
              </w:r>
            </w:hyperlink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5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apilloma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9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5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6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icorna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0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6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7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Calici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1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7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8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Anello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2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8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79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Smacoviridae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3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79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80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bookmarkStart w:id="0" w:name="_Hlk168596747"/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Orthomyxoviridae</w:t>
            </w:r>
            <w:bookmarkEnd w:id="0"/>
            <w:r w:rsidRPr="00640837"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  <w:t>/ Influenza A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4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80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81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Orthomyxoviridae</w:t>
            </w:r>
            <w:r w:rsidRPr="00640837"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  <w:t>/ Influenza A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5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81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82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Orthomyxoviridae</w:t>
            </w:r>
            <w:r w:rsidRPr="00640837"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  <w:t>/ Influenza B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6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82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40837" w:rsidRPr="00640837" w:rsidTr="00E072E4">
        <w:tc>
          <w:tcPr>
            <w:tcW w:w="170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sz w:val="20"/>
                <w:szCs w:val="20"/>
                <w:lang w:val="en-US" w:eastAsia="ru-RU"/>
              </w:rPr>
              <w:t>PP744483</w:t>
            </w:r>
          </w:p>
        </w:tc>
        <w:tc>
          <w:tcPr>
            <w:tcW w:w="8931" w:type="dxa"/>
            <w:vAlign w:val="center"/>
          </w:tcPr>
          <w:p w:rsidR="00640837" w:rsidRPr="00640837" w:rsidRDefault="00640837" w:rsidP="00587934">
            <w:pPr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640837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Orthomyxoviridae</w:t>
            </w:r>
            <w:r w:rsidRPr="00640837"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  <w:t>/ Influenza B</w:t>
            </w:r>
          </w:p>
        </w:tc>
        <w:tc>
          <w:tcPr>
            <w:tcW w:w="5244" w:type="dxa"/>
            <w:vAlign w:val="center"/>
          </w:tcPr>
          <w:p w:rsidR="00640837" w:rsidRPr="00640837" w:rsidRDefault="00640837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7" w:history="1">
              <w:r w:rsidRPr="00640837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PP744483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F639B" w:rsidRPr="00640837" w:rsidTr="00E072E4">
        <w:tc>
          <w:tcPr>
            <w:tcW w:w="1701" w:type="dxa"/>
            <w:vAlign w:val="center"/>
          </w:tcPr>
          <w:p w:rsidR="007F639B" w:rsidRPr="00640837" w:rsidRDefault="007F639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AWR89666</w:t>
            </w:r>
          </w:p>
        </w:tc>
        <w:tc>
          <w:tcPr>
            <w:tcW w:w="8931" w:type="dxa"/>
            <w:vAlign w:val="center"/>
          </w:tcPr>
          <w:p w:rsidR="007F639B" w:rsidRPr="00B4295B" w:rsidRDefault="007F639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Replication initiation protein [Humpback whale blow-</w:t>
            </w:r>
            <w:r w:rsidR="00B4295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associated circo-like virus 2] </w:t>
            </w:r>
          </w:p>
        </w:tc>
        <w:tc>
          <w:tcPr>
            <w:tcW w:w="5244" w:type="dxa"/>
            <w:vAlign w:val="center"/>
          </w:tcPr>
          <w:p w:rsidR="007F639B" w:rsidRPr="00640837" w:rsidRDefault="00E072E4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8" w:history="1">
              <w:r w:rsidRP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</w:t>
              </w:r>
              <w:r w:rsidRP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/</w:t>
              </w:r>
              <w:r w:rsidRP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A</w:t>
              </w:r>
              <w:r w:rsidRP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W</w:t>
              </w:r>
              <w:r w:rsidRP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R89666</w:t>
              </w:r>
            </w:hyperlink>
          </w:p>
        </w:tc>
      </w:tr>
      <w:tr w:rsidR="007F639B" w:rsidRPr="00640837" w:rsidTr="00E072E4">
        <w:tc>
          <w:tcPr>
            <w:tcW w:w="1701" w:type="dxa"/>
            <w:vAlign w:val="center"/>
          </w:tcPr>
          <w:p w:rsidR="007F639B" w:rsidRPr="00640837" w:rsidRDefault="007F639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QOD39598</w:t>
            </w:r>
          </w:p>
        </w:tc>
        <w:tc>
          <w:tcPr>
            <w:tcW w:w="8931" w:type="dxa"/>
            <w:vAlign w:val="center"/>
          </w:tcPr>
          <w:p w:rsidR="007F639B" w:rsidRPr="00B4295B" w:rsidRDefault="007F639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NS2 protein [uncultured s</w:t>
            </w:r>
            <w:r w:rsidR="00B4295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ea star-associated densovirus] </w:t>
            </w:r>
          </w:p>
        </w:tc>
        <w:tc>
          <w:tcPr>
            <w:tcW w:w="5244" w:type="dxa"/>
            <w:vAlign w:val="center"/>
          </w:tcPr>
          <w:p w:rsidR="007F639B" w:rsidRPr="00640837" w:rsidRDefault="007F639B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19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QO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D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39598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F639B" w:rsidRPr="00640837" w:rsidTr="00E072E4">
        <w:tc>
          <w:tcPr>
            <w:tcW w:w="1701" w:type="dxa"/>
            <w:vAlign w:val="center"/>
          </w:tcPr>
          <w:p w:rsidR="007F639B" w:rsidRPr="00640837" w:rsidRDefault="007F639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QBO24456</w:t>
            </w:r>
          </w:p>
        </w:tc>
        <w:tc>
          <w:tcPr>
            <w:tcW w:w="8931" w:type="dxa"/>
            <w:vAlign w:val="center"/>
          </w:tcPr>
          <w:p w:rsidR="007F639B" w:rsidRPr="00B4295B" w:rsidRDefault="007F639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capsid p</w:t>
            </w:r>
            <w:r w:rsidR="00B4295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rotein VP1 [Canine parvovirus] </w:t>
            </w:r>
          </w:p>
        </w:tc>
        <w:tc>
          <w:tcPr>
            <w:tcW w:w="5244" w:type="dxa"/>
            <w:vAlign w:val="center"/>
          </w:tcPr>
          <w:p w:rsidR="007F639B" w:rsidRPr="00640837" w:rsidRDefault="007F639B" w:rsidP="00B4295B">
            <w:pPr>
              <w:ind w:left="176"/>
              <w:rPr>
                <w:rFonts w:cstheme="minorHAnsi"/>
                <w:sz w:val="20"/>
                <w:szCs w:val="20"/>
                <w:lang w:val="en-US"/>
              </w:rPr>
            </w:pPr>
            <w:hyperlink r:id="rId20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QBO24456</w:t>
              </w:r>
            </w:hyperlink>
            <w:r w:rsidRPr="0064083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AII80971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rotein EU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L25 [Equid alphaherpesvirus 1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1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AII80971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NC_040818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E2 protein [Leptonychot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es weddellii papillomavirus 6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2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NC_0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4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0818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UMO75562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olypro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tein [Racoon dog picornavirus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3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UMO75562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AKG26793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ORF-1 protein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 [San Miguel sea lion virus 8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4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AKG26793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YP_009115496.1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ORF1 [Seal anellovirus 4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5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m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.nih.gov/nucleotide/YP_009115496.1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QCC72666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capsid protein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 [Swine associated smacovirus]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6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QCC72666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QKV51008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B4295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utative replication assoc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iated protein [Crucivirus sp.]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7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QKV51008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MT406985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hemagglutinin gene (Influenza A virus A/Anas platyrhync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hos/Belgium/3950-8/2015(H3N8))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8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MT406985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QDX48107</w:t>
            </w:r>
          </w:p>
        </w:tc>
        <w:tc>
          <w:tcPr>
            <w:tcW w:w="8931" w:type="dxa"/>
            <w:vAlign w:val="center"/>
          </w:tcPr>
          <w:p w:rsidR="00B4295B" w:rsidRPr="007F639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nonstructural protein 1 (NS1) gene [Influenza A/Blue-winged Teal/Kansa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s/AH0029699S.8.B/2015 (H12N6)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29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QDX48107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APW80077</w:t>
            </w:r>
          </w:p>
        </w:tc>
        <w:tc>
          <w:tcPr>
            <w:tcW w:w="8931" w:type="dxa"/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polymerase PB2</w:t>
            </w: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ab/>
              <w:t xml:space="preserve"> [Influenz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a B virus (B/Florida/09/2016)] </w:t>
            </w:r>
          </w:p>
        </w:tc>
        <w:tc>
          <w:tcPr>
            <w:tcW w:w="5244" w:type="dxa"/>
          </w:tcPr>
          <w:p w:rsidR="00B4295B" w:rsidRDefault="00B4295B" w:rsidP="00B4295B">
            <w:pPr>
              <w:ind w:left="176"/>
            </w:pPr>
            <w:hyperlink r:id="rId30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APW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8</w:t>
              </w:r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0077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4295B" w:rsidRPr="00640837" w:rsidTr="00E072E4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4295B" w:rsidRPr="00640837" w:rsidRDefault="00B4295B" w:rsidP="007F6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AQS98133</w:t>
            </w:r>
          </w:p>
        </w:tc>
        <w:tc>
          <w:tcPr>
            <w:tcW w:w="8931" w:type="dxa"/>
            <w:tcBorders>
              <w:bottom w:val="single" w:sz="4" w:space="0" w:color="auto"/>
            </w:tcBorders>
            <w:vAlign w:val="center"/>
          </w:tcPr>
          <w:p w:rsidR="00B4295B" w:rsidRPr="00B4295B" w:rsidRDefault="00B4295B" w:rsidP="007F639B">
            <w:pPr>
              <w:rPr>
                <w:rFonts w:eastAsia="Times New Roman" w:cstheme="minorHAnsi"/>
                <w:iCs/>
                <w:sz w:val="20"/>
                <w:szCs w:val="20"/>
                <w:lang w:val="en-US" w:eastAsia="ru-RU"/>
              </w:rPr>
            </w:pPr>
            <w:r w:rsidRPr="007F639B"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>NS protein [Influenz</w:t>
            </w:r>
            <w:r>
              <w:rPr>
                <w:rFonts w:eastAsia="Times New Roman" w:cstheme="minorHAnsi"/>
                <w:iCs/>
                <w:sz w:val="20"/>
                <w:szCs w:val="20"/>
                <w:lang w:eastAsia="ru-RU"/>
              </w:rPr>
              <w:t xml:space="preserve">a B virus (B/Arizona/38/2016)] 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B4295B" w:rsidRDefault="00B4295B" w:rsidP="00B4295B">
            <w:pPr>
              <w:ind w:left="176"/>
            </w:pPr>
            <w:hyperlink r:id="rId31" w:history="1">
              <w:r w:rsidR="00E072E4">
                <w:rPr>
                  <w:rStyle w:val="a4"/>
                  <w:rFonts w:cstheme="minorHAnsi"/>
                  <w:sz w:val="20"/>
                  <w:szCs w:val="20"/>
                  <w:lang w:val="en-US"/>
                </w:rPr>
                <w:t>https://www.ncbi.nlm.nih.gov/nucleotide/AQS98133</w:t>
              </w:r>
            </w:hyperlink>
            <w:r w:rsidRPr="00DA02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FE5905" w:rsidRPr="00C96692" w:rsidRDefault="00FE5905" w:rsidP="0041550E">
      <w:pPr>
        <w:rPr>
          <w:lang w:val="en-US"/>
        </w:rPr>
      </w:pPr>
      <w:bookmarkStart w:id="1" w:name="_GoBack"/>
      <w:bookmarkEnd w:id="1"/>
    </w:p>
    <w:sectPr w:rsidR="00FE5905" w:rsidRPr="00C96692" w:rsidSect="001C3073">
      <w:pgSz w:w="16838" w:h="11906" w:orient="landscape"/>
      <w:pgMar w:top="426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692"/>
    <w:rsid w:val="00032980"/>
    <w:rsid w:val="0004153B"/>
    <w:rsid w:val="00072A2A"/>
    <w:rsid w:val="00085199"/>
    <w:rsid w:val="000B24D9"/>
    <w:rsid w:val="00162984"/>
    <w:rsid w:val="0017479A"/>
    <w:rsid w:val="001751BF"/>
    <w:rsid w:val="00190181"/>
    <w:rsid w:val="001B02DF"/>
    <w:rsid w:val="001C3073"/>
    <w:rsid w:val="002928E0"/>
    <w:rsid w:val="00354161"/>
    <w:rsid w:val="00365ECA"/>
    <w:rsid w:val="0041550E"/>
    <w:rsid w:val="00443A4A"/>
    <w:rsid w:val="004D742E"/>
    <w:rsid w:val="00564692"/>
    <w:rsid w:val="00587934"/>
    <w:rsid w:val="005E14C8"/>
    <w:rsid w:val="005E5449"/>
    <w:rsid w:val="00640837"/>
    <w:rsid w:val="0067528D"/>
    <w:rsid w:val="00683D5E"/>
    <w:rsid w:val="006C7F45"/>
    <w:rsid w:val="006E368C"/>
    <w:rsid w:val="007962A8"/>
    <w:rsid w:val="007B2077"/>
    <w:rsid w:val="007F639B"/>
    <w:rsid w:val="008202E0"/>
    <w:rsid w:val="00841597"/>
    <w:rsid w:val="008A5556"/>
    <w:rsid w:val="008E7060"/>
    <w:rsid w:val="0090242A"/>
    <w:rsid w:val="00913FA0"/>
    <w:rsid w:val="0096197A"/>
    <w:rsid w:val="00992AE2"/>
    <w:rsid w:val="009A15E1"/>
    <w:rsid w:val="00A403B2"/>
    <w:rsid w:val="00A8348F"/>
    <w:rsid w:val="00AC4424"/>
    <w:rsid w:val="00B34FDE"/>
    <w:rsid w:val="00B4295B"/>
    <w:rsid w:val="00B50880"/>
    <w:rsid w:val="00B91C95"/>
    <w:rsid w:val="00BB131F"/>
    <w:rsid w:val="00BF5449"/>
    <w:rsid w:val="00BF7F2F"/>
    <w:rsid w:val="00C4128C"/>
    <w:rsid w:val="00C81D88"/>
    <w:rsid w:val="00C96692"/>
    <w:rsid w:val="00CC446F"/>
    <w:rsid w:val="00D3000E"/>
    <w:rsid w:val="00D9089B"/>
    <w:rsid w:val="00E072E4"/>
    <w:rsid w:val="00E77C7E"/>
    <w:rsid w:val="00EF5DC7"/>
    <w:rsid w:val="00F255B5"/>
    <w:rsid w:val="00F27781"/>
    <w:rsid w:val="00F3442A"/>
    <w:rsid w:val="00F71C95"/>
    <w:rsid w:val="00F969A5"/>
    <w:rsid w:val="00FE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6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F5449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41550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6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F5449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41550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PP744474" TargetMode="External"/><Relationship Id="rId13" Type="http://schemas.openxmlformats.org/officeDocument/2006/relationships/hyperlink" Target="https://www.ncbi.nlm.nih.gov/nucleotide/PP744479" TargetMode="External"/><Relationship Id="rId18" Type="http://schemas.openxmlformats.org/officeDocument/2006/relationships/hyperlink" Target="https://www.ncbi.nlm.nih.gov/nucleotide/AWR89666" TargetMode="External"/><Relationship Id="rId26" Type="http://schemas.openxmlformats.org/officeDocument/2006/relationships/hyperlink" Target="https://www.ncbi.nlm.nih.gov/nucleotide/QCC7266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leotide/AII80971" TargetMode="External"/><Relationship Id="rId7" Type="http://schemas.openxmlformats.org/officeDocument/2006/relationships/hyperlink" Target="https://www.ncbi.nlm.nih.gov/nucleotide/PP744473" TargetMode="External"/><Relationship Id="rId12" Type="http://schemas.openxmlformats.org/officeDocument/2006/relationships/hyperlink" Target="https://www.ncbi.nlm.nih.gov/nucleotide/PP744478" TargetMode="External"/><Relationship Id="rId17" Type="http://schemas.openxmlformats.org/officeDocument/2006/relationships/hyperlink" Target="https://www.ncbi.nlm.nih.gov/nucleotide/PP744483" TargetMode="External"/><Relationship Id="rId25" Type="http://schemas.openxmlformats.org/officeDocument/2006/relationships/hyperlink" Target="https://www.ncbi.nlm.nih.gov/nucleotide/YP_009115496.1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PP744482" TargetMode="External"/><Relationship Id="rId20" Type="http://schemas.openxmlformats.org/officeDocument/2006/relationships/hyperlink" Target="https://www.ncbi.nlm.nih.gov/nucleotide/QBO24456" TargetMode="External"/><Relationship Id="rId29" Type="http://schemas.openxmlformats.org/officeDocument/2006/relationships/hyperlink" Target="https://www.ncbi.nlm.nih.gov/nucleotide/QDX4810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PP744472" TargetMode="External"/><Relationship Id="rId11" Type="http://schemas.openxmlformats.org/officeDocument/2006/relationships/hyperlink" Target="https://www.ncbi.nlm.nih.gov/nucleotide/PP744477" TargetMode="External"/><Relationship Id="rId24" Type="http://schemas.openxmlformats.org/officeDocument/2006/relationships/hyperlink" Target="https://www.ncbi.nlm.nih.gov/nucleotide/AKG26793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nucleotide/PP744471" TargetMode="External"/><Relationship Id="rId15" Type="http://schemas.openxmlformats.org/officeDocument/2006/relationships/hyperlink" Target="https://www.ncbi.nlm.nih.gov/nucleotide/PP744481" TargetMode="External"/><Relationship Id="rId23" Type="http://schemas.openxmlformats.org/officeDocument/2006/relationships/hyperlink" Target="https://www.ncbi.nlm.nih.gov/nucleotide/UMO75562" TargetMode="External"/><Relationship Id="rId28" Type="http://schemas.openxmlformats.org/officeDocument/2006/relationships/hyperlink" Target="https://www.ncbi.nlm.nih.gov/nucleotide/MT406985" TargetMode="External"/><Relationship Id="rId10" Type="http://schemas.openxmlformats.org/officeDocument/2006/relationships/hyperlink" Target="https://www.ncbi.nlm.nih.gov/nucleotide/PP744476" TargetMode="External"/><Relationship Id="rId19" Type="http://schemas.openxmlformats.org/officeDocument/2006/relationships/hyperlink" Target="https://www.ncbi.nlm.nih.gov/nucleotide/QOD39598" TargetMode="External"/><Relationship Id="rId31" Type="http://schemas.openxmlformats.org/officeDocument/2006/relationships/hyperlink" Target="https://www.ncbi.nlm.nih.gov/nucleotide/AQS981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PP744475" TargetMode="External"/><Relationship Id="rId14" Type="http://schemas.openxmlformats.org/officeDocument/2006/relationships/hyperlink" Target="https://www.ncbi.nlm.nih.gov/nucleotide/PP744480" TargetMode="External"/><Relationship Id="rId22" Type="http://schemas.openxmlformats.org/officeDocument/2006/relationships/hyperlink" Target="https://www.ncbi.nlm.nih.gov/nucleotide/NC_040818" TargetMode="External"/><Relationship Id="rId27" Type="http://schemas.openxmlformats.org/officeDocument/2006/relationships/hyperlink" Target="https://www.ncbi.nlm.nih.gov/nucleotide/QKV51008" TargetMode="External"/><Relationship Id="rId30" Type="http://schemas.openxmlformats.org/officeDocument/2006/relationships/hyperlink" Target="https://www.ncbi.nlm.nih.gov/nucleotide/APW80077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y</dc:creator>
  <cp:lastModifiedBy>Kobey</cp:lastModifiedBy>
  <cp:revision>62</cp:revision>
  <dcterms:created xsi:type="dcterms:W3CDTF">2023-11-18T06:14:00Z</dcterms:created>
  <dcterms:modified xsi:type="dcterms:W3CDTF">2024-07-07T18:47:00Z</dcterms:modified>
</cp:coreProperties>
</file>